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666F8" w14:textId="5992F269" w:rsidR="00F27A4D" w:rsidRPr="00F93FF5" w:rsidRDefault="001506F4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88"/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9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Sensitivity analysis: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ε4 genotype and lifestyle profiles: </w:t>
      </w:r>
      <w:bookmarkStart w:id="1" w:name="_Hlk51205842"/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using ordinal logistics model and mapping the MMSE score to Clinical Dementia Rating as outcome/ using linear regression with MMSE score as outcome </w:t>
      </w:r>
      <w:bookmarkEnd w:id="1"/>
    </w:p>
    <w:bookmarkEnd w:id="0"/>
    <w:tbl>
      <w:tblPr>
        <w:tblStyle w:val="af5"/>
        <w:tblW w:w="15943" w:type="dxa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418"/>
        <w:gridCol w:w="1762"/>
        <w:gridCol w:w="1039"/>
        <w:gridCol w:w="2229"/>
        <w:gridCol w:w="1072"/>
        <w:gridCol w:w="2126"/>
        <w:gridCol w:w="993"/>
        <w:gridCol w:w="2452"/>
        <w:gridCol w:w="1299"/>
      </w:tblGrid>
      <w:tr w:rsidR="00B8275F" w:rsidRPr="00F93FF5" w14:paraId="4D339DAC" w14:textId="77777777" w:rsidTr="00B8275F">
        <w:trPr>
          <w:trHeight w:val="158"/>
          <w:jc w:val="center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</w:tcPr>
          <w:p w14:paraId="1112158E" w14:textId="77777777" w:rsidR="000A0613" w:rsidRPr="00F93FF5" w:rsidRDefault="000A0613" w:rsidP="001A1DB9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652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96F5728" w14:textId="426E1CBA" w:rsidR="000A0613" w:rsidRPr="00F93FF5" w:rsidRDefault="000A0613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Ordinal logistic regression, OR of cognitive impairment (95% CI)</w:t>
            </w:r>
          </w:p>
        </w:tc>
        <w:tc>
          <w:tcPr>
            <w:tcW w:w="68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DAB3C43" w14:textId="4C954806" w:rsidR="000A0613" w:rsidRPr="00F93FF5" w:rsidRDefault="000A0613" w:rsidP="001A1DB9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inear regression, C</w:t>
            </w: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oefficient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of MMSE score, (95% CI)</w:t>
            </w:r>
          </w:p>
        </w:tc>
      </w:tr>
      <w:tr w:rsidR="00B8275F" w:rsidRPr="00F93FF5" w14:paraId="446B2D8F" w14:textId="5E8109F1" w:rsidTr="00B8275F">
        <w:trPr>
          <w:trHeight w:val="158"/>
          <w:jc w:val="center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</w:tcPr>
          <w:p w14:paraId="48E5CA94" w14:textId="77777777" w:rsidR="00D06391" w:rsidRPr="00F93FF5" w:rsidRDefault="00D06391" w:rsidP="00D06391">
            <w:pPr>
              <w:rPr>
                <w:rFonts w:ascii="Calibri" w:hAnsi="Calibri" w:cs="Calibri"/>
                <w:b/>
                <w:bCs/>
                <w:sz w:val="24"/>
              </w:rPr>
            </w:pPr>
            <w:bookmarkStart w:id="2" w:name="_Hlk50994306"/>
          </w:p>
        </w:tc>
        <w:tc>
          <w:tcPr>
            <w:tcW w:w="21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5B5225" w14:textId="2B11294D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nadjusted model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</w:tcPr>
          <w:p w14:paraId="5E0891A6" w14:textId="66857380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  <w:shd w:val="clear" w:color="auto" w:fill="FFFFFF"/>
              </w:rPr>
              <w:t xml:space="preserve"> 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value</w:t>
            </w:r>
          </w:p>
        </w:tc>
        <w:tc>
          <w:tcPr>
            <w:tcW w:w="2229" w:type="dxa"/>
            <w:tcBorders>
              <w:left w:val="nil"/>
              <w:bottom w:val="single" w:sz="4" w:space="0" w:color="auto"/>
              <w:right w:val="nil"/>
            </w:tcBorders>
          </w:tcPr>
          <w:p w14:paraId="2AF0916E" w14:textId="735081FC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</w:rPr>
              <w:t>A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djusted</w:t>
            </w:r>
            <w:r w:rsidR="00833843">
              <w:rPr>
                <w:rFonts w:ascii="Calibri" w:hAnsi="Calibri" w:cs="Calibri"/>
                <w:b/>
                <w:bCs/>
                <w:sz w:val="24"/>
              </w:rPr>
              <w:t>*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model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1D2F27D3" w14:textId="01A7427F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  <w:shd w:val="clear" w:color="auto" w:fill="FFFFFF"/>
              </w:rPr>
              <w:t xml:space="preserve"> 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valu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4B4F75C" w14:textId="15DBC0ED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nadjusted mode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F4474D7" w14:textId="5A054457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2452" w:type="dxa"/>
            <w:tcBorders>
              <w:left w:val="nil"/>
              <w:bottom w:val="single" w:sz="4" w:space="0" w:color="auto"/>
              <w:right w:val="nil"/>
            </w:tcBorders>
          </w:tcPr>
          <w:p w14:paraId="3D826514" w14:textId="636B0C3B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</w:rPr>
              <w:t>A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djusted model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14:paraId="17675A24" w14:textId="4939C495" w:rsidR="00D06391" w:rsidRPr="00F93FF5" w:rsidRDefault="00D06391" w:rsidP="00D06391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B8275F" w:rsidRPr="00F93FF5" w14:paraId="75B23357" w14:textId="72F9C6A8" w:rsidTr="00B8275F">
        <w:trPr>
          <w:trHeight w:val="274"/>
          <w:jc w:val="center"/>
        </w:trPr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14:paraId="5EBF91CD" w14:textId="77777777" w:rsidR="00D06391" w:rsidRPr="00F93FF5" w:rsidRDefault="00D06391" w:rsidP="00D0639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2180" w:type="dxa"/>
            <w:gridSpan w:val="2"/>
            <w:tcBorders>
              <w:left w:val="nil"/>
              <w:bottom w:val="nil"/>
              <w:right w:val="nil"/>
            </w:tcBorders>
          </w:tcPr>
          <w:p w14:paraId="764950EB" w14:textId="77777777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14:paraId="680189EC" w14:textId="77777777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</w:tcPr>
          <w:p w14:paraId="6AEF3E14" w14:textId="09C86619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6161AA12" w14:textId="77777777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6CCAA88" w14:textId="35177EA1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DC6F317" w14:textId="77777777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52" w:type="dxa"/>
            <w:tcBorders>
              <w:left w:val="nil"/>
              <w:bottom w:val="nil"/>
              <w:right w:val="nil"/>
            </w:tcBorders>
          </w:tcPr>
          <w:p w14:paraId="64B6ED5C" w14:textId="404337F8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14:paraId="734701FB" w14:textId="77777777" w:rsidR="00D06391" w:rsidRPr="00F93FF5" w:rsidRDefault="00D06391" w:rsidP="00D06391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B8275F" w:rsidRPr="00F93FF5" w14:paraId="40892C7C" w14:textId="0623EA35" w:rsidTr="00B8275F">
        <w:trPr>
          <w:trHeight w:val="274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0688711" w14:textId="77777777" w:rsidR="00B8275F" w:rsidRPr="00F93FF5" w:rsidRDefault="00B8275F" w:rsidP="00B8275F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>ε4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277C2" w14:textId="20631522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FEC47C" w14:textId="7777777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49FE8D5B" w14:textId="26A60742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8DB94D" w14:textId="7777777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A3584" w14:textId="69AF14A4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4CECD" w14:textId="7777777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753FAD8" w14:textId="13D163FD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ADC95A6" w14:textId="77777777" w:rsidR="00B8275F" w:rsidRPr="00F93FF5" w:rsidRDefault="00B8275F" w:rsidP="00B8275F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B8275F" w:rsidRPr="00F93FF5" w14:paraId="56E6E62C" w14:textId="6B65C317" w:rsidTr="00B8275F">
        <w:trPr>
          <w:trHeight w:val="274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97C772C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on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F93FF5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C2ED" w14:textId="47170C86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9 (0.78, 1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230F592" w14:textId="25ABC7E8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1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B942" w14:textId="4A713E1A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7 (0.75, 1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96A42AF" w14:textId="6CD1E95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E1442A" w14:textId="3D3244B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4 (0.02, 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77AC84" w14:textId="4F699A3B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4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800D2A8" w14:textId="62F58C11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6 (0.05, 0.8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9FA35A1" w14:textId="3937C91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26</w:t>
            </w:r>
          </w:p>
        </w:tc>
      </w:tr>
      <w:tr w:rsidR="00B8275F" w:rsidRPr="00F93FF5" w14:paraId="0ED679E4" w14:textId="4EE82719" w:rsidTr="00B8275F">
        <w:trPr>
          <w:trHeight w:val="274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3190B49" w14:textId="77777777" w:rsidR="00B8275F" w:rsidRPr="00F93FF5" w:rsidRDefault="00B8275F" w:rsidP="00B8275F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2DF8A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3D99984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CBF22E8" w14:textId="4B49A8B2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342294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C5E3E8" w14:textId="5C8D138E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C0852F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7C50FA7" w14:textId="6822310C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B30BA1B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B8275F" w:rsidRPr="00F93FF5" w14:paraId="04340C3D" w14:textId="57607759" w:rsidTr="00B8275F">
        <w:trPr>
          <w:trHeight w:val="141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50EE19D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2304F" w14:textId="62962CE8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887B17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90C19ED" w14:textId="75683E1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38FF4C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6D331" w14:textId="167B72FA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0BECAD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0150FE68" w14:textId="010B59FF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ACF6D7F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B8275F" w:rsidRPr="00F93FF5" w14:paraId="7092C758" w14:textId="72A864A5" w:rsidTr="00B8275F">
        <w:trPr>
          <w:trHeight w:val="274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BC622DA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E2DB" w14:textId="0234F02A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76 (0.67, 0.8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4433842" w14:textId="458DFF4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5E49" w14:textId="19FF7120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9 (0.70</w:t>
            </w:r>
            <w:r w:rsidR="00F548A5">
              <w:rPr>
                <w:rFonts w:ascii="Calibri" w:eastAsia="等线" w:hAnsi="Calibri" w:cs="Calibri"/>
                <w:sz w:val="24"/>
              </w:rPr>
              <w:t xml:space="preserve">, </w:t>
            </w:r>
            <w:r w:rsidRPr="00F93FF5">
              <w:rPr>
                <w:rFonts w:ascii="Calibri" w:eastAsia="等线" w:hAnsi="Calibri" w:cs="Calibri"/>
                <w:sz w:val="24"/>
              </w:rPr>
              <w:t>0.8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98A68A" w14:textId="0754755E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3F1267" w14:textId="2FFAAFE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1</w:t>
            </w:r>
            <w:r w:rsidRPr="00F93FF5">
              <w:rPr>
                <w:rFonts w:ascii="Calibri" w:eastAsia="等线" w:hAnsi="Calibri" w:cs="Calibri"/>
                <w:sz w:val="24"/>
              </w:rPr>
              <w:t>.10 (0.74, 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E84131" w14:textId="5E27D5D1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1B1F264" w14:textId="2B883BBE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1.11 (0.76, 1.4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12A0108" w14:textId="39894268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B8275F" w:rsidRPr="00F93FF5" w14:paraId="0414EBDE" w14:textId="037669C0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685D" w14:textId="77777777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E991F" w14:textId="142AE751" w:rsidR="00B8275F" w:rsidRPr="00F93FF5" w:rsidRDefault="00B8275F" w:rsidP="00B8275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47 (0.40, 0.55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A198D" w14:textId="7EA0A452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25B23" w14:textId="23E45FE3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0 (0.50</w:t>
            </w:r>
            <w:r w:rsidR="00F548A5">
              <w:rPr>
                <w:rFonts w:ascii="Calibri" w:eastAsia="等线" w:hAnsi="Calibri" w:cs="Calibri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71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1CAB0" w14:textId="2FE64215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65313" w14:textId="4B5E0EB8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2</w:t>
            </w:r>
            <w:r w:rsidRPr="00F93FF5">
              <w:rPr>
                <w:rFonts w:ascii="Calibri" w:eastAsia="等线" w:hAnsi="Calibri" w:cs="Calibri"/>
                <w:sz w:val="24"/>
              </w:rPr>
              <w:t>.53 (2.09, 2.9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F0B8C" w14:textId="261028A5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DB6FA" w14:textId="2468B308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2.05 (1.60, 2.50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3960E" w14:textId="1FBDF1F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B8275F" w:rsidRPr="00F93FF5" w14:paraId="631E2679" w14:textId="1A6096D7" w:rsidTr="00B8275F">
        <w:trPr>
          <w:trHeight w:val="282"/>
          <w:jc w:val="center"/>
        </w:trPr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B2FD5" w14:textId="77777777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B5D10" w14:textId="3142F8AF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  <w:r w:rsidRPr="00F93FF5">
              <w:rPr>
                <w:rFonts w:ascii="Calibri" w:eastAsia="等线" w:hAnsi="Calibri" w:cs="Calibri" w:hint="eastAsia"/>
                <w:b/>
                <w:bCs/>
                <w:i/>
                <w:iCs/>
                <w:sz w:val="24"/>
              </w:rPr>
              <w:t>L</w:t>
            </w:r>
            <w:r w:rsidRPr="00F93FF5"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  <w:t>ifestyle Profil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B27C9" w14:textId="77777777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7DBC9" w14:textId="76F98FB6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AEB41" w14:textId="77777777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78E4E" w14:textId="0D5AC16B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78469" w14:textId="77777777" w:rsidR="00B8275F" w:rsidRPr="00F93FF5" w:rsidRDefault="00B8275F" w:rsidP="00B8275F">
            <w:pPr>
              <w:rPr>
                <w:rFonts w:ascii="Calibri" w:eastAsia="等线" w:hAnsi="Calibri" w:cs="Calibri"/>
                <w:b/>
                <w:bCs/>
                <w:i/>
                <w:iCs/>
                <w:sz w:val="24"/>
              </w:rPr>
            </w:pPr>
          </w:p>
        </w:tc>
      </w:tr>
      <w:tr w:rsidR="00B8275F" w:rsidRPr="00F93FF5" w14:paraId="7A915F94" w14:textId="17EF5C81" w:rsidTr="00B8275F">
        <w:trPr>
          <w:trHeight w:val="282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4AAC6" w14:textId="3D8904EB" w:rsidR="00B8275F" w:rsidRPr="00F93FF5" w:rsidRDefault="00B8275F" w:rsidP="00B8275F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carriers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86E6F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74CBA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74D58" w14:textId="6C76EB8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A2DB6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73734" w14:textId="4A022EC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3C4B2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DB455" w14:textId="36DFFE19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C88B8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B8275F" w:rsidRPr="00F93FF5" w14:paraId="3AEB53E0" w14:textId="5FD5DC19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60CA701" w14:textId="31AA7C5B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Unhealth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F9D1E" w14:textId="017357A2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C552C4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C695345" w14:textId="16B7FBB9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4158C81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5CC5A1" w14:textId="305F5EBE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20A71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2169A04" w14:textId="33AC4943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A69A272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B8275F" w:rsidRPr="00F93FF5" w14:paraId="69C2D6C7" w14:textId="3189B074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0FD9941" w14:textId="619C10DD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Intermediat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4D7F" w14:textId="40F591F5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82 (0.63, 1.0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D37D648" w14:textId="27ED2F03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1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075D" w14:textId="2B40981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7 (0.58, 1.0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8C9FC1" w14:textId="4B3D7C79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CE844" w14:textId="2B1082B2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83 (-0.66, 1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E7CE38" w14:textId="685D9BBD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7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86765E0" w14:textId="73835DB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1.01 (0.12</w:t>
            </w:r>
            <w:r w:rsidRPr="00F93FF5">
              <w:rPr>
                <w:rFonts w:ascii="Calibri" w:eastAsia="等线" w:hAnsi="Calibri" w:cs="Calibri" w:hint="eastAsia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1.8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A431F18" w14:textId="1B39C5D0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25</w:t>
            </w:r>
          </w:p>
        </w:tc>
      </w:tr>
      <w:tr w:rsidR="00B8275F" w:rsidRPr="00F93FF5" w14:paraId="1D6B4735" w14:textId="4C0CA419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2B681BB" w14:textId="1CF816BE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Health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E349" w14:textId="51313E3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0 (0.27, 0.6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B086AF" w14:textId="692C7954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FBF9" w14:textId="68176074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5 (0.29, 0.7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B741B6" w14:textId="7784A5C2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90B2CD" w14:textId="6A7F40CA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3</w:t>
            </w:r>
            <w:r w:rsidRPr="00F93FF5">
              <w:rPr>
                <w:rFonts w:ascii="Calibri" w:eastAsia="等线" w:hAnsi="Calibri" w:cs="Calibri"/>
                <w:sz w:val="24"/>
              </w:rPr>
              <w:t>.11 (2.00, 4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0D73C" w14:textId="1DFCA2FB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82844A1" w14:textId="11AF0F2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2.66 (1.54, 3.7</w:t>
            </w:r>
            <w:r w:rsidRPr="00F93FF5">
              <w:rPr>
                <w:rFonts w:ascii="Calibri" w:eastAsia="等线" w:hAnsi="Calibri" w:cs="Calibri" w:hint="eastAsia"/>
                <w:sz w:val="24"/>
              </w:rPr>
              <w:t>9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C003EC2" w14:textId="3F8B52C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B8275F" w:rsidRPr="00F93FF5" w14:paraId="6469D236" w14:textId="50744CA0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7976E02" w14:textId="67206888" w:rsidR="00B8275F" w:rsidRPr="00F93FF5" w:rsidRDefault="00B8275F" w:rsidP="00B8275F">
            <w:pPr>
              <w:ind w:firstLineChars="100" w:firstLine="240"/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</w:rPr>
              <w:t xml:space="preserve"> ε4 non-carrier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0D94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F516AC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4C7D" w14:textId="342BD0C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560435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2AE18E" w14:textId="55608EE0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AE99C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21BAFAB" w14:textId="233DDFAE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AC8027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B8275F" w:rsidRPr="00F93FF5" w14:paraId="7585B646" w14:textId="2CBD0C78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AB24D97" w14:textId="6875ED38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Unhealth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769E1" w14:textId="7C35DAF0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9D0C3E" w14:textId="77777777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025F35C6" w14:textId="63DC218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4AA7D5" w14:textId="1BA6EC58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DA4B0" w14:textId="26587055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E00D7C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FC3B580" w14:textId="03E5CECC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B942930" w14:textId="77777777" w:rsidR="00B8275F" w:rsidRPr="00F93FF5" w:rsidRDefault="00B8275F" w:rsidP="00B8275F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B8275F" w:rsidRPr="00F93FF5" w14:paraId="754EEBFE" w14:textId="2DFD0F39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C2D932E" w14:textId="07F7EA2D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Intermediat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3715" w14:textId="391D303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4 (0.65, 0.8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D76FF6" w14:textId="2FCF4762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05A3" w14:textId="0EFEF44A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78 (0.69</w:t>
            </w:r>
            <w:r w:rsidRPr="00F93FF5">
              <w:rPr>
                <w:rFonts w:ascii="Calibri" w:eastAsia="等线" w:hAnsi="Calibri" w:cs="Calibri" w:hint="eastAsia"/>
                <w:sz w:val="24"/>
              </w:rPr>
              <w:t>,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0.9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516E825" w14:textId="28613CB1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8048B" w14:textId="762AF226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1</w:t>
            </w:r>
            <w:r w:rsidRPr="00F93FF5">
              <w:rPr>
                <w:rFonts w:ascii="Calibri" w:eastAsia="等线" w:hAnsi="Calibri" w:cs="Calibri"/>
                <w:sz w:val="24"/>
              </w:rPr>
              <w:t>.17 (0.77, 1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A20A73" w14:textId="3140F7BF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203336CB" w14:textId="223B2A59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1.15 (0.76, 1.5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03DD00D" w14:textId="5D7DA291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B8275F" w:rsidRPr="00F93FF5" w14:paraId="1C3D7F2D" w14:textId="3E637477" w:rsidTr="00B8275F">
        <w:trPr>
          <w:trHeight w:val="282"/>
          <w:jc w:val="center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824D5" w14:textId="345F8C55" w:rsidR="00B8275F" w:rsidRPr="00F93FF5" w:rsidRDefault="00B8275F" w:rsidP="00B8275F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Healthy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9F29F" w14:textId="3DF2442E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7 (0.40, 0.5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71A35" w14:textId="122E80CA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72CAF" w14:textId="65EE6FDB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62 (0.52, 0.7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88B89" w14:textId="627E16D5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4EC8C" w14:textId="61C2771E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2</w:t>
            </w:r>
            <w:r w:rsidRPr="00F93FF5">
              <w:rPr>
                <w:rFonts w:ascii="Calibri" w:eastAsia="等线" w:hAnsi="Calibri" w:cs="Calibri"/>
                <w:sz w:val="24"/>
              </w:rPr>
              <w:t>.42 (1.93, 2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3CC70" w14:textId="24FF01CC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39EA3" w14:textId="52D461B0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1.93 (1.43, 2.42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7C8BC" w14:textId="3DFAFB58" w:rsidR="00B8275F" w:rsidRPr="00F93FF5" w:rsidRDefault="00B8275F" w:rsidP="00B8275F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bookmarkEnd w:id="2"/>
    <w:p w14:paraId="5038B0AE" w14:textId="6AC7D555" w:rsidR="00E719D5" w:rsidRPr="00F93FF5" w:rsidRDefault="00833843" w:rsidP="00E719D5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*</w:t>
      </w:r>
      <w:r w:rsidR="00E719D5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E719D5" w:rsidRPr="00F93FF5">
        <w:rPr>
          <w:rFonts w:ascii="Calibri" w:hAnsi="Calibri" w:cs="Calibri"/>
          <w:sz w:val="24"/>
        </w:rPr>
        <w:t>, residency, education level, marital status,</w:t>
      </w:r>
      <w:r w:rsidR="00E719D5" w:rsidRPr="00F93FF5" w:rsidDel="00787FC4">
        <w:rPr>
          <w:rFonts w:ascii="Calibri" w:hAnsi="Calibri" w:cs="Calibri"/>
          <w:sz w:val="24"/>
        </w:rPr>
        <w:t xml:space="preserve"> </w:t>
      </w:r>
      <w:r w:rsidR="00E719D5" w:rsidRPr="00F93FF5">
        <w:rPr>
          <w:rFonts w:ascii="Calibri" w:hAnsi="Calibri" w:cs="Calibri"/>
          <w:i/>
          <w:iCs/>
          <w:sz w:val="24"/>
        </w:rPr>
        <w:t>APOE</w:t>
      </w:r>
      <w:r w:rsidR="00E719D5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sectPr w:rsidR="00E719D5" w:rsidRPr="00F93FF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8C5A1" w14:textId="77777777" w:rsidR="007C612E" w:rsidRDefault="007C612E" w:rsidP="004E0C6F">
      <w:r>
        <w:separator/>
      </w:r>
    </w:p>
  </w:endnote>
  <w:endnote w:type="continuationSeparator" w:id="0">
    <w:p w14:paraId="25A5EB45" w14:textId="77777777" w:rsidR="007C612E" w:rsidRDefault="007C612E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293C7" w14:textId="77777777" w:rsidR="007C612E" w:rsidRDefault="007C612E" w:rsidP="004E0C6F">
      <w:r>
        <w:separator/>
      </w:r>
    </w:p>
  </w:footnote>
  <w:footnote w:type="continuationSeparator" w:id="0">
    <w:p w14:paraId="413239F4" w14:textId="77777777" w:rsidR="007C612E" w:rsidRDefault="007C612E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D4199"/>
    <w:rsid w:val="000E3471"/>
    <w:rsid w:val="000E6D6A"/>
    <w:rsid w:val="001426BB"/>
    <w:rsid w:val="001506F4"/>
    <w:rsid w:val="001765AA"/>
    <w:rsid w:val="00191ECF"/>
    <w:rsid w:val="001A1DB9"/>
    <w:rsid w:val="001A4B9F"/>
    <w:rsid w:val="001D597F"/>
    <w:rsid w:val="0021380E"/>
    <w:rsid w:val="00236A87"/>
    <w:rsid w:val="00243DD9"/>
    <w:rsid w:val="002657C2"/>
    <w:rsid w:val="00285641"/>
    <w:rsid w:val="00290761"/>
    <w:rsid w:val="0029345C"/>
    <w:rsid w:val="002B0C8D"/>
    <w:rsid w:val="002B6B42"/>
    <w:rsid w:val="002E3CDF"/>
    <w:rsid w:val="00337F01"/>
    <w:rsid w:val="003404F0"/>
    <w:rsid w:val="00363A64"/>
    <w:rsid w:val="00384D3F"/>
    <w:rsid w:val="00393056"/>
    <w:rsid w:val="003E1112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362EC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612E"/>
    <w:rsid w:val="007C792A"/>
    <w:rsid w:val="00812289"/>
    <w:rsid w:val="0081472A"/>
    <w:rsid w:val="0082211A"/>
    <w:rsid w:val="00833843"/>
    <w:rsid w:val="00867BD1"/>
    <w:rsid w:val="008B5481"/>
    <w:rsid w:val="008D770A"/>
    <w:rsid w:val="008E3AE0"/>
    <w:rsid w:val="00945EE8"/>
    <w:rsid w:val="009A5E1C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7785C"/>
    <w:rsid w:val="00B80F1C"/>
    <w:rsid w:val="00B82492"/>
    <w:rsid w:val="00B8275F"/>
    <w:rsid w:val="00B84D77"/>
    <w:rsid w:val="00BB01A9"/>
    <w:rsid w:val="00BB36FD"/>
    <w:rsid w:val="00BE48BE"/>
    <w:rsid w:val="00BF2C5A"/>
    <w:rsid w:val="00C33B63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526F7"/>
    <w:rsid w:val="00D77C7A"/>
    <w:rsid w:val="00DC34AE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322AC"/>
    <w:rsid w:val="00F548A5"/>
    <w:rsid w:val="00F93FF5"/>
    <w:rsid w:val="00FC537E"/>
    <w:rsid w:val="00FE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8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23</cp:revision>
  <dcterms:created xsi:type="dcterms:W3CDTF">2020-05-14T02:34:00Z</dcterms:created>
  <dcterms:modified xsi:type="dcterms:W3CDTF">2021-04-0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